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217DA" w14:textId="764621D5" w:rsidR="00E755C5" w:rsidRDefault="00E755C5" w:rsidP="00E755C5">
      <w:pPr>
        <w:rPr>
          <w:rFonts w:ascii="Times New Roman" w:hAnsi="Times New Roman" w:cs="Times New Roman"/>
        </w:rPr>
      </w:pPr>
      <w:bookmarkStart w:id="0" w:name="_Hlk100215482"/>
      <w:bookmarkStart w:id="1" w:name="_Hlk100239747"/>
      <w:r w:rsidRPr="00A554B7">
        <w:rPr>
          <w:rFonts w:ascii="Times New Roman" w:hAnsi="Times New Roman" w:cs="Times New Roman"/>
        </w:rPr>
        <w:t>Supplemental</w:t>
      </w:r>
      <w:r>
        <w:rPr>
          <w:rFonts w:ascii="Times New Roman" w:hAnsi="Times New Roman" w:cs="Times New Roman"/>
        </w:rPr>
        <w:t xml:space="preserve"> Table S</w:t>
      </w:r>
      <w:bookmarkEnd w:id="0"/>
      <w:r>
        <w:rPr>
          <w:rFonts w:ascii="Times New Roman" w:hAnsi="Times New Roman" w:cs="Times New Roman"/>
        </w:rPr>
        <w:t xml:space="preserve">2. </w:t>
      </w:r>
      <w:bookmarkStart w:id="2" w:name="_Hlk100217859"/>
      <w:bookmarkStart w:id="3" w:name="_Hlk100217741"/>
      <w:r w:rsidRPr="007F3509">
        <w:rPr>
          <w:rFonts w:ascii="Times New Roman" w:hAnsi="Times New Roman" w:cs="Times New Roman"/>
        </w:rPr>
        <w:t>Antimicrobial</w:t>
      </w:r>
      <w:bookmarkEnd w:id="2"/>
      <w:r w:rsidRPr="007F3509">
        <w:rPr>
          <w:rFonts w:ascii="Times New Roman" w:hAnsi="Times New Roman" w:cs="Times New Roman"/>
        </w:rPr>
        <w:t xml:space="preserve"> resistance profiles</w:t>
      </w:r>
      <w:bookmarkEnd w:id="3"/>
      <w:r w:rsidRPr="007F3509">
        <w:rPr>
          <w:rFonts w:ascii="Times New Roman" w:hAnsi="Times New Roman" w:cs="Times New Roman"/>
        </w:rPr>
        <w:t xml:space="preserve"> of </w:t>
      </w:r>
      <w:r w:rsidR="00370CB7">
        <w:rPr>
          <w:rFonts w:ascii="Times New Roman" w:hAnsi="Times New Roman" w:cs="Times New Roman"/>
        </w:rPr>
        <w:t>LA-</w:t>
      </w:r>
      <w:r w:rsidRPr="007F3509">
        <w:rPr>
          <w:rFonts w:ascii="Times New Roman" w:hAnsi="Times New Roman" w:cs="Times New Roman"/>
        </w:rPr>
        <w:t>MRSA</w:t>
      </w:r>
      <w:r w:rsidR="00370CB7">
        <w:rPr>
          <w:rFonts w:ascii="Times New Roman" w:hAnsi="Times New Roman" w:cs="Times New Roman"/>
        </w:rPr>
        <w:t xml:space="preserve"> isolates</w:t>
      </w:r>
      <w:r>
        <w:rPr>
          <w:rFonts w:ascii="Times New Roman" w:hAnsi="Times New Roman" w:cs="Times New Roman"/>
        </w:rPr>
        <w:t>.</w:t>
      </w:r>
      <w:bookmarkEnd w:id="1"/>
    </w:p>
    <w:tbl>
      <w:tblPr>
        <w:tblW w:w="13608" w:type="dxa"/>
        <w:tblLook w:val="04A0" w:firstRow="1" w:lastRow="0" w:firstColumn="1" w:lastColumn="0" w:noHBand="0" w:noVBand="1"/>
      </w:tblPr>
      <w:tblGrid>
        <w:gridCol w:w="1536"/>
        <w:gridCol w:w="4176"/>
        <w:gridCol w:w="632"/>
        <w:gridCol w:w="693"/>
        <w:gridCol w:w="657"/>
        <w:gridCol w:w="669"/>
        <w:gridCol w:w="632"/>
        <w:gridCol w:w="635"/>
        <w:gridCol w:w="635"/>
        <w:gridCol w:w="656"/>
        <w:gridCol w:w="657"/>
        <w:gridCol w:w="693"/>
        <w:gridCol w:w="693"/>
        <w:gridCol w:w="644"/>
      </w:tblGrid>
      <w:tr w:rsidR="00E755C5" w:rsidRPr="005D3F9E" w14:paraId="5ED32E90" w14:textId="77777777" w:rsidTr="00236D11">
        <w:trPr>
          <w:trHeight w:val="276"/>
        </w:trPr>
        <w:tc>
          <w:tcPr>
            <w:tcW w:w="153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DB17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MRSA isolates</w:t>
            </w:r>
          </w:p>
        </w:tc>
        <w:tc>
          <w:tcPr>
            <w:tcW w:w="417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D379" w14:textId="77777777" w:rsidR="00E755C5" w:rsidRPr="00C2205D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ntimicrobial resistance </w:t>
            </w:r>
          </w:p>
          <w:p w14:paraId="09ABCC29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profiles of MRSA</w:t>
            </w:r>
          </w:p>
        </w:tc>
        <w:tc>
          <w:tcPr>
            <w:tcW w:w="7896" w:type="dxa"/>
            <w:gridSpan w:val="1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F678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microbia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nts</w:t>
            </w:r>
          </w:p>
        </w:tc>
      </w:tr>
      <w:tr w:rsidR="00E755C5" w:rsidRPr="00C2205D" w14:paraId="529AF1DF" w14:textId="77777777" w:rsidTr="00236D11">
        <w:trPr>
          <w:trHeight w:val="276"/>
        </w:trPr>
        <w:tc>
          <w:tcPr>
            <w:tcW w:w="1536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6AE2366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76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190FF2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89796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N</w:t>
            </w:r>
          </w:p>
        </w:tc>
        <w:tc>
          <w:tcPr>
            <w:tcW w:w="6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C4655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A</w:t>
            </w:r>
          </w:p>
        </w:tc>
        <w:tc>
          <w:tcPr>
            <w:tcW w:w="6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31A00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X</w:t>
            </w:r>
          </w:p>
        </w:tc>
        <w:tc>
          <w:tcPr>
            <w:tcW w:w="6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933C9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</w:t>
            </w:r>
          </w:p>
        </w:tc>
        <w:tc>
          <w:tcPr>
            <w:tcW w:w="6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4924C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XT</w:t>
            </w:r>
          </w:p>
        </w:tc>
        <w:tc>
          <w:tcPr>
            <w:tcW w:w="6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D23C8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F</w:t>
            </w:r>
          </w:p>
        </w:tc>
        <w:tc>
          <w:tcPr>
            <w:tcW w:w="6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2960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6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1A95C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ERY</w:t>
            </w:r>
          </w:p>
        </w:tc>
        <w:tc>
          <w:tcPr>
            <w:tcW w:w="6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B1813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FX</w:t>
            </w:r>
          </w:p>
        </w:tc>
        <w:tc>
          <w:tcPr>
            <w:tcW w:w="6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748DF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N</w:t>
            </w:r>
          </w:p>
        </w:tc>
        <w:tc>
          <w:tcPr>
            <w:tcW w:w="6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38727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X</w:t>
            </w:r>
          </w:p>
        </w:tc>
        <w:tc>
          <w:tcPr>
            <w:tcW w:w="6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4B6F1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ZD</w:t>
            </w:r>
          </w:p>
        </w:tc>
      </w:tr>
      <w:tr w:rsidR="00E755C5" w:rsidRPr="00C2205D" w14:paraId="73AE7122" w14:textId="77777777" w:rsidTr="00236D11">
        <w:trPr>
          <w:trHeight w:val="276"/>
        </w:trPr>
        <w:tc>
          <w:tcPr>
            <w:tcW w:w="153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EC4E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GD9</w:t>
            </w:r>
          </w:p>
        </w:tc>
        <w:tc>
          <w:tcPr>
            <w:tcW w:w="41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3337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OXA-PEN-CC-ERY-SF-FOX</w:t>
            </w:r>
          </w:p>
        </w:tc>
        <w:tc>
          <w:tcPr>
            <w:tcW w:w="6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BEB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38F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5F0E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6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45F9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298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62EE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2F76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8407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E94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6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B989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AE11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4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67DE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E755C5" w:rsidRPr="00C2205D" w14:paraId="791084A3" w14:textId="77777777" w:rsidTr="00236D11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279E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GD21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96D1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OXA-PEN-CC-ERY-SF-FOX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8F2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23C9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B495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7473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1BB8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47A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658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CAEF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FE47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C043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9558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23FE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E755C5" w:rsidRPr="00C2205D" w14:paraId="2D525CDE" w14:textId="77777777" w:rsidTr="00236D11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585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GD22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4757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OXA-PEN-CC-ERY-SF-FOX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BBD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A5F0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B8E3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A7FE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98B6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44FF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E465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D6F9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F7F5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4241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7FB3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9F76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E755C5" w:rsidRPr="00C2205D" w14:paraId="1AD39CE6" w14:textId="77777777" w:rsidTr="00236D11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72CF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GD23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57F3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OXA-PEN-CC-ERY-SF-FOX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DC91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97F7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D125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605F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CD96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F2B8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672C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ACCC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CF3A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91A0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A8C0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82E0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E755C5" w:rsidRPr="00C2205D" w14:paraId="5F4ECC0F" w14:textId="77777777" w:rsidTr="00236D11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EF0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GD24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F63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OXA-PEN-CC-ERY-SF-FOX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A72C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EFA4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4A4E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897A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B99A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303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D38C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4C1F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05D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2AD9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8D7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D944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E755C5" w:rsidRPr="00C2205D" w14:paraId="6B4CB1E1" w14:textId="77777777" w:rsidTr="00236D11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4ACA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GD25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2470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OXA-PEN-CC-ERY-SF-FOX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BCAC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E01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72E8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F4DC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A02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8264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F7F7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9D11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6E6A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BF28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5BE4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052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E755C5" w:rsidRPr="00C2205D" w14:paraId="4D78691C" w14:textId="77777777" w:rsidTr="00236D11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FE58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GD26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6EA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OXA-PEN-CC-ERY-SF-FOX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D4A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543A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0013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ABEC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6076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8614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86B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8921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7E9F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661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43E6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8E78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E755C5" w:rsidRPr="00C2205D" w14:paraId="0131B0F5" w14:textId="77777777" w:rsidTr="00236D11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4279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GD27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D3A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OXA-PEN-CC-ERY-SF-FOX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9FC1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87E8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8C1F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6DFC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259A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629A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B019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7630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F7B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E181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F584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B920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E755C5" w:rsidRPr="00C2205D" w14:paraId="282A762E" w14:textId="77777777" w:rsidTr="00236D11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608C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GD28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C7E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OXA-PEN-CC-ERY-SF-FOX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F30E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44A5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1848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275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523A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41F4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010A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9679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A8DA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87A4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6D41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25CF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E755C5" w:rsidRPr="00C2205D" w14:paraId="0AE5B0DC" w14:textId="77777777" w:rsidTr="00236D11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7F7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GD29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5113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OXA-PEN-CC-ERY-SF-FOX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130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F18C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35B8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8D9C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9B98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1539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010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254A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725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EB3F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8FBA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A320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E755C5" w:rsidRPr="00C2205D" w14:paraId="471BAB3D" w14:textId="77777777" w:rsidTr="00236D11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9E2C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GD30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C4F1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OXA-PEN-CC-ERY-SF-FOX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2BE9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8C18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57B3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45D9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44D0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B521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9D76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95F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770E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28C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57B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0A80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E755C5" w:rsidRPr="00C2205D" w14:paraId="4BB42402" w14:textId="77777777" w:rsidTr="00236D11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1BB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GD11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7CE0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OXA-PEN-CC-ERY-SF-FOX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49B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7927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AE80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3C78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8483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62EA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963A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2C80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070A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CAA0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1440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9099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E755C5" w:rsidRPr="00C2205D" w14:paraId="367C2B77" w14:textId="77777777" w:rsidTr="00236D11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462E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GD12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2A4E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OXA-PEN-CC-ERY-SF-FOX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B2C7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37D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DC46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2BBE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F3D9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A97E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228F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B558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D24E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ABEF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F978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3DFE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E755C5" w:rsidRPr="00C2205D" w14:paraId="4803AE28" w14:textId="77777777" w:rsidTr="00236D11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472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GD13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661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OXA-PEN-CC-ERY-SF-FOX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1511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FF4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E37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6847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39CC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FDF4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7859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A7C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4987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82A8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2CD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FF37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E755C5" w:rsidRPr="00C2205D" w14:paraId="4EA89B95" w14:textId="77777777" w:rsidTr="00236D11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11D1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GD14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5E3C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OXA-PEN-CC-ERY-SF-FOX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FF6F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24C8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F63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0CB9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067F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288E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9113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564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9DF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E0D4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10D7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CA3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E755C5" w:rsidRPr="00C2205D" w14:paraId="14A7D538" w14:textId="77777777" w:rsidTr="00236D11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7E8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GD16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650E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OXA-PEN-CC-ERY-SF-FOX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734C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00B5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C7EA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43A3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7FC8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0501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E031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6FB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ECD6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9A2C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47F3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176F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E755C5" w:rsidRPr="00C2205D" w14:paraId="6F867884" w14:textId="77777777" w:rsidTr="00236D11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7B4C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GD17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BDB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OXA-PEN-CC-ERY-SF-FOX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1A26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FE65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335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A755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39D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2F18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8FD3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5EE7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A82C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7B5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E2B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4081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E755C5" w:rsidRPr="00C2205D" w14:paraId="031151D1" w14:textId="77777777" w:rsidTr="00236D11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5020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GD18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8BF4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OXA-PEN-CC-ERY-SF-FOX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EF8C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BAE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2E97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436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8E01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9B4C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91C4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0044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187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F01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62AC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4E09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E755C5" w:rsidRPr="00C2205D" w14:paraId="2EFF4FD9" w14:textId="77777777" w:rsidTr="00236D11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684A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GD19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B38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OXA-PEN-CC-ERY-SF-FOX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DDC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B015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C88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E383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12F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BF94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7FB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2996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349C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2BB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4281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057C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E755C5" w:rsidRPr="00C2205D" w14:paraId="5894C011" w14:textId="77777777" w:rsidTr="00236D11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FD98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GD20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67D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OXA-PEN-CC-ERY-SF-FOX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8E39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FD9E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793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9664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3885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1704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BFF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DD9F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E3A5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0456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3773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194E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E755C5" w:rsidRPr="00C2205D" w14:paraId="245769F4" w14:textId="77777777" w:rsidTr="00236D11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3A65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GD10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15F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OXA-PEN-CC-ERY-SF-FOX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DC45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50D4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C854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2D4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28A5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42D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35F4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85F0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4026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C44E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9749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B924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E755C5" w:rsidRPr="00C2205D" w14:paraId="401FBFCE" w14:textId="77777777" w:rsidTr="00236D11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813E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HN29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0BEE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GEN-PEN-CC-ERY-FOX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6C39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9A7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170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75A7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5DE8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901C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3B57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6926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AA0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86FE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A90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050E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E755C5" w:rsidRPr="00C2205D" w14:paraId="4C7CEB74" w14:textId="77777777" w:rsidTr="00236D11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13E3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HN30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9AF8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GEN-PEN-CC-ERY-FOX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FC14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58E5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038F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71E5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478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61F6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D244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418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0B04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7CC9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E6D1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9175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E755C5" w:rsidRPr="00C2205D" w14:paraId="45C24BE0" w14:textId="77777777" w:rsidTr="00236D11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9296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HN31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6F58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OXA-PEN-SXT-CC-ERY-SF-FOX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3759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0388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6D1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1E43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B833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376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FB3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EDD6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F7B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300C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01A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D7A3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E755C5" w:rsidRPr="00C2205D" w14:paraId="190CD62E" w14:textId="77777777" w:rsidTr="00236D11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AB0A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ZJ52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703C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GEN-PEN-CC-ERY-FOX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59D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F8E8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A7A9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CDE5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995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8B1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18C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E2E9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E334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2491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D758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30C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E755C5" w:rsidRPr="00C2205D" w14:paraId="65EC12E3" w14:textId="77777777" w:rsidTr="00236D11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74E9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ZJ57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CC16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PEN-SXT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3FB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DDA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E92C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2715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4957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5A10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C7EA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4D60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2EF9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CACC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9A66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0DE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E755C5" w:rsidRPr="00C2205D" w14:paraId="2CDBD118" w14:textId="77777777" w:rsidTr="00236D11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8DD8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SC46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6937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GEN-PEN-SXT-CC-ERY-SF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4357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2AB6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543E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BD58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A53F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3848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E631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BCF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4CE7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3494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D295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562C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E755C5" w:rsidRPr="00C2205D" w14:paraId="6F594B68" w14:textId="77777777" w:rsidTr="00236D11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49E8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SC48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07FF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PEN-SF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9CBF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46C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B9C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E86F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A093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EE5C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2540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DC66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E7D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9C3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CEA3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346F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E755C5" w:rsidRPr="00C2205D" w14:paraId="0DA84CDE" w14:textId="77777777" w:rsidTr="00236D11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C0C1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SC52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7C35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PEN-CC-ERY-SF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041F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17AA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BF15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58C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97F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1947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5DA8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DDF4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D75E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2969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6913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E620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E755C5" w:rsidRPr="00C2205D" w14:paraId="349E25CF" w14:textId="77777777" w:rsidTr="00236D11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A237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SC53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C8F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OXA-PEN-CC-ERY-SF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3D7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066C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2611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22EF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EC9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08F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F17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91D5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761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195E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F508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EB21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E755C5" w:rsidRPr="00C2205D" w14:paraId="20ACA7DE" w14:textId="77777777" w:rsidTr="00236D11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415A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SC54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FAA8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OXA-PEN-CC-ERY-SF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B428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340E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C88A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2C9A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DAF3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6F4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9A58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CC61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77B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409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8E4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A31F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E755C5" w:rsidRPr="00C2205D" w14:paraId="261FD541" w14:textId="77777777" w:rsidTr="00236D11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ADB1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SC55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2211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OXA-PEN-CC-ERY-SF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9395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97D1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FAD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5370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CC26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AD31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ED0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9A55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98D4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D0B6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ABD5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02CA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E755C5" w:rsidRPr="00C2205D" w14:paraId="12DF075F" w14:textId="77777777" w:rsidTr="00236D11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D83C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SC56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436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OXA-PEN-CC-ERY-SF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66F7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FEA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10E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865F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9CF0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8665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970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96B3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4E15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5B8A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83CA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C13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E755C5" w:rsidRPr="00C2205D" w14:paraId="77AF11D8" w14:textId="77777777" w:rsidTr="00236D11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828F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SC57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6086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OXA-PEN-CC-ERY-SF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AD79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EF05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7A84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02C7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6AA0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7043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A92A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563F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8C3F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3EA1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762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F9C7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E755C5" w:rsidRPr="00C2205D" w14:paraId="4A34563C" w14:textId="77777777" w:rsidTr="00236D11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8169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SC58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4907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OXA-PEN-CC-ERY-SF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47A4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3DF6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E8F9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73C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1CB1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AC83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DAF4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B9C6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D9F1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B383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94EF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87B0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E755C5" w:rsidRPr="00C2205D" w14:paraId="6FED5E25" w14:textId="77777777" w:rsidTr="00236D11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19D5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SC60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D8A5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OXA-PEN-CC-ERY-SF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0ABC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8B23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AA70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53A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9DD1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1478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2C9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67E4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5C2F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666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EDB6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4CF7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E755C5" w:rsidRPr="00C2205D" w14:paraId="33085DB6" w14:textId="77777777" w:rsidTr="00236D11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970C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SC61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6685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OXA-PEN-CC-ERY-SF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013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723A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F895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39F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2176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6616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3900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9B2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0A9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44C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6D70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4CE8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E755C5" w:rsidRPr="00C2205D" w14:paraId="21215B38" w14:textId="77777777" w:rsidTr="00236D11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EBA7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SC62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4C06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OXA-PEN-CC-ERY-SF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3A4E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77B0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5B00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F474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DDB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35BC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4F3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4D6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EA8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CD2E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5320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BE61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E755C5" w:rsidRPr="00C2205D" w14:paraId="11675038" w14:textId="77777777" w:rsidTr="00236D11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2DDE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SC63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4BCF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OXA-PEN-CC-ERY-SF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F37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80C3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92D4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AEA0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0145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A967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BF7E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0DE8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3B8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4186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9F74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DC97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E755C5" w:rsidRPr="00C2205D" w14:paraId="2ABA1228" w14:textId="77777777" w:rsidTr="00236D11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332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SH9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816F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PEN-ERY-SF-FOX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5040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6153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57D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814A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E314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3F05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8AF8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1200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75E6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C19C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5B55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A7A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E755C5" w:rsidRPr="00C2205D" w14:paraId="722ED7F2" w14:textId="77777777" w:rsidTr="00236D11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4380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SH28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5D78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OXA-PEN-SF-FOX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818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4BE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3B3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1D81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93E4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43E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F576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B131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926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092E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22A6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F45F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E755C5" w:rsidRPr="00C2205D" w14:paraId="0BF649DC" w14:textId="77777777" w:rsidTr="00236D11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4D70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SH43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722A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PEN-ERY-SF-FOX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A31A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0160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8D0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090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7109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41E9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40B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7C3C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E103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1A6A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24AF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0EB1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E755C5" w:rsidRPr="00C2205D" w14:paraId="35BFBB07" w14:textId="77777777" w:rsidTr="00236D11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4130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SH44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6DC1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OXA-PEN-CC-FOX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8279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2203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C6EC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3310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B2C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089C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33F9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8F21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BD41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3F68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359F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017C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E755C5" w:rsidRPr="00C2205D" w14:paraId="60B8162D" w14:textId="77777777" w:rsidTr="00236D11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D23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SH48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27B5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PEN-ERY-SF-FOX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116A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CE00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9C36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7EA9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F854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8DAE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F38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298F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3BC7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04A7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5FD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DD85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E755C5" w:rsidRPr="00C2205D" w14:paraId="0617B2D2" w14:textId="77777777" w:rsidTr="00236D11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948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SH49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43F5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OXA-PEN-CC-FOX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CEF7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C613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B9C4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7F81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2F89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7309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F910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97A7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CE63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9B4F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FC65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683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E755C5" w:rsidRPr="00C2205D" w14:paraId="4ED2AECE" w14:textId="77777777" w:rsidTr="00236D11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E0C7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SH52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1EDE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PEN-CC-FOX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E5B1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963C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5B08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1693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E8FC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CE6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6056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C22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E06E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E2F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9D4F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CFA4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E755C5" w:rsidRPr="00C2205D" w14:paraId="6EE60CFA" w14:textId="77777777" w:rsidTr="00236D11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E1B7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SH56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EAE5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GEN-OXA-PEN-SXT-CC-SF-FOX-OFX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1CA0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D9E6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3A1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C07F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CC28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1CD6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EC6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CB4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D0D7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A4B8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EDCC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ABD6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E755C5" w:rsidRPr="00C2205D" w14:paraId="2E180F74" w14:textId="77777777" w:rsidTr="00236D11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C3AA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SH65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1983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GEN-OXA-PEN-SXT-CC-SF-FOX-OFX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9EB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A4EE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2A5C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D47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29FC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5DFA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E07E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FCBF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EB5B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E864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2AA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33B1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E755C5" w:rsidRPr="00C2205D" w14:paraId="43EE2854" w14:textId="77777777" w:rsidTr="00236D11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59C3F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SH81</w:t>
            </w:r>
          </w:p>
        </w:tc>
        <w:tc>
          <w:tcPr>
            <w:tcW w:w="41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80531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kern w:val="0"/>
                <w:szCs w:val="21"/>
              </w:rPr>
              <w:t>GEN-OXA-PEN-CC-ERY-SF-FOX-OF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BD647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86BD0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CD485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1B08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D3BED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0D5A1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055EF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D8080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77DB3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E15A4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117B5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76082" w14:textId="77777777" w:rsidR="00E755C5" w:rsidRPr="005D3F9E" w:rsidRDefault="00E755C5" w:rsidP="00236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F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</w:tbl>
    <w:p w14:paraId="3FBFC07F" w14:textId="7CF1D9A5" w:rsidR="00920EFC" w:rsidRDefault="00E755C5">
      <w:bookmarkStart w:id="4" w:name="_Hlk133486522"/>
      <w:r>
        <w:rPr>
          <w:rFonts w:ascii="Times New Roman" w:hAnsi="Times New Roman" w:cs="Times New Roman"/>
        </w:rPr>
        <w:lastRenderedPageBreak/>
        <w:t>Note:</w:t>
      </w:r>
      <w:bookmarkEnd w:id="4"/>
      <w:r>
        <w:rPr>
          <w:rFonts w:ascii="Times New Roman" w:hAnsi="Times New Roman" w:cs="Times New Roman"/>
        </w:rPr>
        <w:t xml:space="preserve"> </w:t>
      </w:r>
      <w:r w:rsidRPr="00275CAD">
        <w:rPr>
          <w:rFonts w:ascii="Times New Roman" w:hAnsi="Times New Roman" w:cs="Times New Roman"/>
        </w:rPr>
        <w:t xml:space="preserve">PEN </w:t>
      </w:r>
      <w:r>
        <w:rPr>
          <w:rFonts w:ascii="Times New Roman" w:hAnsi="Times New Roman" w:cs="Times New Roman"/>
        </w:rPr>
        <w:t>(</w:t>
      </w:r>
      <w:r w:rsidRPr="00275CAD">
        <w:rPr>
          <w:rFonts w:ascii="Times New Roman" w:hAnsi="Times New Roman" w:cs="Times New Roman"/>
        </w:rPr>
        <w:t>Penicillin</w:t>
      </w:r>
      <w:r>
        <w:rPr>
          <w:rFonts w:ascii="Times New Roman" w:hAnsi="Times New Roman" w:cs="Times New Roman"/>
        </w:rPr>
        <w:t>),</w:t>
      </w:r>
      <w:r w:rsidRPr="00275CAD">
        <w:rPr>
          <w:rFonts w:ascii="Times New Roman" w:hAnsi="Times New Roman" w:cs="Times New Roman"/>
        </w:rPr>
        <w:t xml:space="preserve"> OXA</w:t>
      </w:r>
      <w:r>
        <w:rPr>
          <w:rFonts w:ascii="Times New Roman" w:hAnsi="Times New Roman" w:cs="Times New Roman"/>
        </w:rPr>
        <w:t xml:space="preserve"> (</w:t>
      </w:r>
      <w:r w:rsidRPr="00275CAD">
        <w:rPr>
          <w:rFonts w:ascii="Times New Roman" w:hAnsi="Times New Roman" w:cs="Times New Roman"/>
        </w:rPr>
        <w:t>Oxacillin</w:t>
      </w:r>
      <w:r>
        <w:rPr>
          <w:rFonts w:ascii="Times New Roman" w:hAnsi="Times New Roman" w:cs="Times New Roman"/>
        </w:rPr>
        <w:t xml:space="preserve">), </w:t>
      </w:r>
      <w:r w:rsidRPr="00275CAD">
        <w:rPr>
          <w:rFonts w:ascii="Times New Roman" w:hAnsi="Times New Roman" w:cs="Times New Roman"/>
        </w:rPr>
        <w:t xml:space="preserve">FOX </w:t>
      </w:r>
      <w:r>
        <w:rPr>
          <w:rFonts w:ascii="Times New Roman" w:hAnsi="Times New Roman" w:cs="Times New Roman"/>
        </w:rPr>
        <w:t>(</w:t>
      </w:r>
      <w:r w:rsidRPr="00275CAD">
        <w:rPr>
          <w:rFonts w:ascii="Times New Roman" w:hAnsi="Times New Roman" w:cs="Times New Roman"/>
        </w:rPr>
        <w:t>Cefoxitin</w:t>
      </w:r>
      <w:r>
        <w:rPr>
          <w:rFonts w:ascii="Times New Roman" w:hAnsi="Times New Roman" w:cs="Times New Roman"/>
        </w:rPr>
        <w:t xml:space="preserve">), </w:t>
      </w:r>
      <w:r w:rsidRPr="00275CAD">
        <w:rPr>
          <w:rFonts w:ascii="Times New Roman" w:hAnsi="Times New Roman" w:cs="Times New Roman"/>
        </w:rPr>
        <w:t xml:space="preserve">GEN </w:t>
      </w:r>
      <w:r>
        <w:rPr>
          <w:rFonts w:ascii="Times New Roman" w:hAnsi="Times New Roman" w:cs="Times New Roman"/>
        </w:rPr>
        <w:t>(</w:t>
      </w:r>
      <w:r w:rsidRPr="00275CAD">
        <w:rPr>
          <w:rFonts w:ascii="Times New Roman" w:hAnsi="Times New Roman" w:cs="Times New Roman"/>
        </w:rPr>
        <w:t>Gentamicin</w:t>
      </w:r>
      <w:r>
        <w:rPr>
          <w:rFonts w:ascii="Times New Roman" w:hAnsi="Times New Roman" w:cs="Times New Roman"/>
        </w:rPr>
        <w:t xml:space="preserve">), </w:t>
      </w:r>
      <w:r w:rsidRPr="00275CAD">
        <w:rPr>
          <w:rFonts w:ascii="Times New Roman" w:hAnsi="Times New Roman" w:cs="Times New Roman"/>
        </w:rPr>
        <w:t xml:space="preserve">SXT </w:t>
      </w:r>
      <w:r>
        <w:rPr>
          <w:rFonts w:ascii="Times New Roman" w:hAnsi="Times New Roman" w:cs="Times New Roman"/>
        </w:rPr>
        <w:t>(</w:t>
      </w:r>
      <w:r w:rsidRPr="00275CAD">
        <w:rPr>
          <w:rFonts w:ascii="Times New Roman" w:hAnsi="Times New Roman" w:cs="Times New Roman"/>
        </w:rPr>
        <w:t>Trimethoprim-sulfamethoxazole</w:t>
      </w:r>
      <w:r>
        <w:rPr>
          <w:rFonts w:ascii="Times New Roman" w:hAnsi="Times New Roman" w:cs="Times New Roman"/>
        </w:rPr>
        <w:t xml:space="preserve">), </w:t>
      </w:r>
      <w:r w:rsidRPr="00275CAD">
        <w:rPr>
          <w:rFonts w:ascii="Times New Roman" w:hAnsi="Times New Roman" w:cs="Times New Roman"/>
        </w:rPr>
        <w:t xml:space="preserve">SF </w:t>
      </w:r>
      <w:r>
        <w:rPr>
          <w:rFonts w:ascii="Times New Roman" w:hAnsi="Times New Roman" w:cs="Times New Roman"/>
        </w:rPr>
        <w:t>(</w:t>
      </w:r>
      <w:proofErr w:type="spellStart"/>
      <w:r w:rsidRPr="00275CAD">
        <w:rPr>
          <w:rFonts w:ascii="Times New Roman" w:hAnsi="Times New Roman" w:cs="Times New Roman"/>
        </w:rPr>
        <w:t>Sulfisoxazole</w:t>
      </w:r>
      <w:proofErr w:type="spellEnd"/>
      <w:r>
        <w:rPr>
          <w:rFonts w:ascii="Times New Roman" w:hAnsi="Times New Roman" w:cs="Times New Roman"/>
        </w:rPr>
        <w:t xml:space="preserve">), </w:t>
      </w:r>
      <w:r w:rsidRPr="00275CAD">
        <w:rPr>
          <w:rFonts w:ascii="Times New Roman" w:hAnsi="Times New Roman" w:cs="Times New Roman"/>
        </w:rPr>
        <w:t xml:space="preserve">CC </w:t>
      </w:r>
      <w:r>
        <w:rPr>
          <w:rFonts w:ascii="Times New Roman" w:hAnsi="Times New Roman" w:cs="Times New Roman"/>
        </w:rPr>
        <w:t>(</w:t>
      </w:r>
      <w:r w:rsidRPr="00275CAD">
        <w:rPr>
          <w:rFonts w:ascii="Times New Roman" w:hAnsi="Times New Roman" w:cs="Times New Roman"/>
        </w:rPr>
        <w:t>Clindamycin</w:t>
      </w:r>
      <w:r>
        <w:rPr>
          <w:rFonts w:ascii="Times New Roman" w:hAnsi="Times New Roman" w:cs="Times New Roman"/>
        </w:rPr>
        <w:t xml:space="preserve">), </w:t>
      </w:r>
      <w:r w:rsidRPr="00275CAD">
        <w:rPr>
          <w:rFonts w:ascii="Times New Roman" w:hAnsi="Times New Roman" w:cs="Times New Roman"/>
        </w:rPr>
        <w:t xml:space="preserve">ERY </w:t>
      </w:r>
      <w:r>
        <w:rPr>
          <w:rFonts w:ascii="Times New Roman" w:hAnsi="Times New Roman" w:cs="Times New Roman"/>
        </w:rPr>
        <w:t>(</w:t>
      </w:r>
      <w:r w:rsidRPr="00275CAD">
        <w:rPr>
          <w:rFonts w:ascii="Times New Roman" w:hAnsi="Times New Roman" w:cs="Times New Roman"/>
        </w:rPr>
        <w:t>Erythromycin</w:t>
      </w:r>
      <w:r>
        <w:rPr>
          <w:rFonts w:ascii="Times New Roman" w:hAnsi="Times New Roman" w:cs="Times New Roman"/>
        </w:rPr>
        <w:t xml:space="preserve">), </w:t>
      </w:r>
      <w:r w:rsidRPr="00275CAD">
        <w:rPr>
          <w:rFonts w:ascii="Times New Roman" w:hAnsi="Times New Roman" w:cs="Times New Roman"/>
        </w:rPr>
        <w:t xml:space="preserve">OFX </w:t>
      </w:r>
      <w:r>
        <w:rPr>
          <w:rFonts w:ascii="Times New Roman" w:hAnsi="Times New Roman" w:cs="Times New Roman"/>
        </w:rPr>
        <w:t>(</w:t>
      </w:r>
      <w:r w:rsidRPr="00275CAD">
        <w:rPr>
          <w:rFonts w:ascii="Times New Roman" w:hAnsi="Times New Roman" w:cs="Times New Roman"/>
        </w:rPr>
        <w:t>Ofloxacin</w:t>
      </w:r>
      <w:r>
        <w:rPr>
          <w:rFonts w:ascii="Times New Roman" w:hAnsi="Times New Roman" w:cs="Times New Roman"/>
        </w:rPr>
        <w:t xml:space="preserve">), </w:t>
      </w:r>
      <w:r w:rsidRPr="00275CAD">
        <w:rPr>
          <w:rFonts w:ascii="Times New Roman" w:hAnsi="Times New Roman" w:cs="Times New Roman"/>
        </w:rPr>
        <w:t xml:space="preserve">VAN </w:t>
      </w:r>
      <w:r>
        <w:rPr>
          <w:rFonts w:ascii="Times New Roman" w:hAnsi="Times New Roman" w:cs="Times New Roman"/>
        </w:rPr>
        <w:t>(</w:t>
      </w:r>
      <w:r w:rsidRPr="00275CAD">
        <w:rPr>
          <w:rFonts w:ascii="Times New Roman" w:hAnsi="Times New Roman" w:cs="Times New Roman"/>
        </w:rPr>
        <w:t>Vancomycin</w:t>
      </w:r>
      <w:r>
        <w:rPr>
          <w:rFonts w:ascii="Times New Roman" w:hAnsi="Times New Roman" w:cs="Times New Roman"/>
        </w:rPr>
        <w:t xml:space="preserve">), </w:t>
      </w:r>
      <w:r w:rsidRPr="00275CAD">
        <w:rPr>
          <w:rFonts w:ascii="Times New Roman" w:hAnsi="Times New Roman" w:cs="Times New Roman"/>
        </w:rPr>
        <w:t xml:space="preserve">DOX </w:t>
      </w:r>
      <w:r>
        <w:rPr>
          <w:rFonts w:ascii="Times New Roman" w:hAnsi="Times New Roman" w:cs="Times New Roman"/>
        </w:rPr>
        <w:t>(</w:t>
      </w:r>
      <w:r w:rsidRPr="00275CAD">
        <w:rPr>
          <w:rFonts w:ascii="Times New Roman" w:hAnsi="Times New Roman" w:cs="Times New Roman"/>
        </w:rPr>
        <w:t>Doxycycline</w:t>
      </w:r>
      <w:r>
        <w:rPr>
          <w:rFonts w:ascii="Times New Roman" w:hAnsi="Times New Roman" w:cs="Times New Roman"/>
        </w:rPr>
        <w:t xml:space="preserve">), </w:t>
      </w:r>
      <w:r w:rsidRPr="00275CAD">
        <w:rPr>
          <w:rFonts w:ascii="Times New Roman" w:hAnsi="Times New Roman" w:cs="Times New Roman"/>
        </w:rPr>
        <w:t xml:space="preserve">LZD </w:t>
      </w:r>
      <w:r>
        <w:rPr>
          <w:rFonts w:ascii="Times New Roman" w:hAnsi="Times New Roman" w:cs="Times New Roman"/>
        </w:rPr>
        <w:t>(</w:t>
      </w:r>
      <w:r w:rsidRPr="00275CAD">
        <w:rPr>
          <w:rFonts w:ascii="Times New Roman" w:hAnsi="Times New Roman" w:cs="Times New Roman"/>
        </w:rPr>
        <w:t>Linezolid</w:t>
      </w:r>
      <w:r>
        <w:rPr>
          <w:rFonts w:ascii="Times New Roman" w:hAnsi="Times New Roman" w:cs="Times New Roman"/>
        </w:rPr>
        <w:t>).</w:t>
      </w:r>
      <w:r w:rsidR="00370D71">
        <w:rPr>
          <w:rFonts w:ascii="Times New Roman" w:hAnsi="Times New Roman" w:cs="Times New Roman"/>
        </w:rPr>
        <w:t xml:space="preserve"> </w:t>
      </w:r>
      <w:r w:rsidR="00A8536D">
        <w:rPr>
          <w:rFonts w:ascii="Times New Roman" w:hAnsi="Times New Roman" w:cs="Times New Roman"/>
        </w:rPr>
        <w:t>R (</w:t>
      </w:r>
      <w:r w:rsidR="00A8536D" w:rsidRPr="00370D71">
        <w:rPr>
          <w:rFonts w:ascii="Times New Roman" w:hAnsi="Times New Roman" w:cs="Times New Roman"/>
        </w:rPr>
        <w:t>resistan</w:t>
      </w:r>
      <w:r w:rsidR="00A8536D">
        <w:rPr>
          <w:rFonts w:ascii="Times New Roman" w:hAnsi="Times New Roman" w:cs="Times New Roman"/>
        </w:rPr>
        <w:t>t</w:t>
      </w:r>
      <w:r w:rsidR="00A8536D">
        <w:rPr>
          <w:rFonts w:ascii="Times New Roman" w:hAnsi="Times New Roman" w:cs="Times New Roman"/>
        </w:rPr>
        <w:t>), I (</w:t>
      </w:r>
      <w:r w:rsidR="00A8536D" w:rsidRPr="00370D71">
        <w:rPr>
          <w:rFonts w:ascii="Times New Roman" w:hAnsi="Times New Roman" w:cs="Times New Roman"/>
        </w:rPr>
        <w:t>intermediate</w:t>
      </w:r>
      <w:r w:rsidR="00A8536D">
        <w:rPr>
          <w:rFonts w:ascii="Times New Roman" w:hAnsi="Times New Roman" w:cs="Times New Roman"/>
        </w:rPr>
        <w:t>)</w:t>
      </w:r>
      <w:r w:rsidR="00A8536D" w:rsidRPr="00370D71">
        <w:rPr>
          <w:rFonts w:ascii="Times New Roman" w:hAnsi="Times New Roman" w:cs="Times New Roman"/>
        </w:rPr>
        <w:t xml:space="preserve"> </w:t>
      </w:r>
      <w:r w:rsidR="00A8536D">
        <w:rPr>
          <w:rFonts w:ascii="Times New Roman" w:hAnsi="Times New Roman" w:cs="Times New Roman"/>
        </w:rPr>
        <w:t>and S</w:t>
      </w:r>
      <w:r w:rsidR="00C05FA2">
        <w:rPr>
          <w:rFonts w:ascii="Times New Roman" w:hAnsi="Times New Roman" w:cs="Times New Roman"/>
        </w:rPr>
        <w:t xml:space="preserve"> </w:t>
      </w:r>
      <w:r w:rsidR="00A8536D">
        <w:rPr>
          <w:rFonts w:ascii="Times New Roman" w:hAnsi="Times New Roman" w:cs="Times New Roman"/>
        </w:rPr>
        <w:t>(</w:t>
      </w:r>
      <w:r w:rsidR="00370D71" w:rsidRPr="00370D71">
        <w:rPr>
          <w:rFonts w:ascii="Times New Roman" w:hAnsi="Times New Roman" w:cs="Times New Roman"/>
        </w:rPr>
        <w:t>suscepti</w:t>
      </w:r>
      <w:r w:rsidR="00FA6A59">
        <w:rPr>
          <w:rFonts w:ascii="Times New Roman" w:hAnsi="Times New Roman" w:cs="Times New Roman" w:hint="eastAsia"/>
        </w:rPr>
        <w:t>ble</w:t>
      </w:r>
      <w:r w:rsidR="00A8536D">
        <w:rPr>
          <w:rFonts w:ascii="Times New Roman" w:hAnsi="Times New Roman" w:cs="Times New Roman"/>
        </w:rPr>
        <w:t xml:space="preserve">). </w:t>
      </w:r>
    </w:p>
    <w:sectPr w:rsidR="00920EFC" w:rsidSect="00E755C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80F48F" w14:textId="77777777" w:rsidR="00BD7736" w:rsidRDefault="00BD7736" w:rsidP="00E755C5">
      <w:r>
        <w:separator/>
      </w:r>
    </w:p>
  </w:endnote>
  <w:endnote w:type="continuationSeparator" w:id="0">
    <w:p w14:paraId="5081A49C" w14:textId="77777777" w:rsidR="00BD7736" w:rsidRDefault="00BD7736" w:rsidP="00E755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C1B8DC" w14:textId="77777777" w:rsidR="00BD7736" w:rsidRDefault="00BD7736" w:rsidP="00E755C5">
      <w:r>
        <w:separator/>
      </w:r>
    </w:p>
  </w:footnote>
  <w:footnote w:type="continuationSeparator" w:id="0">
    <w:p w14:paraId="26200E09" w14:textId="77777777" w:rsidR="00BD7736" w:rsidRDefault="00BD7736" w:rsidP="00E755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191"/>
    <w:rsid w:val="001D6DE5"/>
    <w:rsid w:val="00370CB7"/>
    <w:rsid w:val="00370D71"/>
    <w:rsid w:val="004057F1"/>
    <w:rsid w:val="00481191"/>
    <w:rsid w:val="008C0804"/>
    <w:rsid w:val="008C541E"/>
    <w:rsid w:val="00A8536D"/>
    <w:rsid w:val="00B2544D"/>
    <w:rsid w:val="00BD7736"/>
    <w:rsid w:val="00C05FA2"/>
    <w:rsid w:val="00DB5AE2"/>
    <w:rsid w:val="00E755C5"/>
    <w:rsid w:val="00FA6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F2E8E1"/>
  <w15:chartTrackingRefBased/>
  <w15:docId w15:val="{202D3776-575E-4E54-B4F0-E5D2EAEBB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55C5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55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55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55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55C5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E755C5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E755C5"/>
    <w:rPr>
      <w:color w:val="954F72"/>
      <w:u w:val="single"/>
    </w:rPr>
  </w:style>
  <w:style w:type="paragraph" w:customStyle="1" w:styleId="msonormal0">
    <w:name w:val="msonormal"/>
    <w:basedOn w:val="a"/>
    <w:rsid w:val="00E755C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755C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E755C5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E755C5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E755C5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E755C5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438</Words>
  <Characters>2499</Characters>
  <Application>Microsoft Office Word</Application>
  <DocSecurity>0</DocSecurity>
  <Lines>20</Lines>
  <Paragraphs>5</Paragraphs>
  <ScaleCrop>false</ScaleCrop>
  <Company/>
  <LinksUpToDate>false</LinksUpToDate>
  <CharactersWithSpaces>2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biao Zhang</dc:creator>
  <cp:keywords/>
  <dc:description/>
  <cp:lastModifiedBy>ZB Zhang</cp:lastModifiedBy>
  <cp:revision>6</cp:revision>
  <dcterms:created xsi:type="dcterms:W3CDTF">2023-01-19T08:55:00Z</dcterms:created>
  <dcterms:modified xsi:type="dcterms:W3CDTF">2023-04-27T03:27:00Z</dcterms:modified>
</cp:coreProperties>
</file>